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65B778" w14:textId="77777777" w:rsidR="008C61B6" w:rsidRPr="00376CC5" w:rsidRDefault="008C61B6" w:rsidP="008C61B6">
      <w:pPr>
        <w:pStyle w:val="Title"/>
      </w:pPr>
      <w:bookmarkStart w:id="0" w:name="_GoBack"/>
      <w:bookmarkEnd w:id="0"/>
      <w:r w:rsidRPr="0079777C">
        <w:t>Pharmacokinetics of delta-9-tetrahydrocannabinol following acute cannabis smoke exposure in mice; effects of sex, age, and strain</w:t>
      </w:r>
    </w:p>
    <w:p w14:paraId="0F3C4E43" w14:textId="77777777" w:rsidR="008C61B6" w:rsidRPr="000D033B" w:rsidRDefault="008C61B6" w:rsidP="008C61B6">
      <w:pPr>
        <w:pStyle w:val="AuthorList"/>
        <w:rPr>
          <w:vertAlign w:val="superscript"/>
        </w:rPr>
      </w:pPr>
      <w:r>
        <w:t>Emely A Gazarov</w:t>
      </w:r>
      <w:r w:rsidRPr="00A545C6">
        <w:rPr>
          <w:vertAlign w:val="superscript"/>
        </w:rPr>
        <w:t>1</w:t>
      </w:r>
      <w:r>
        <w:rPr>
          <w:vertAlign w:val="superscript"/>
        </w:rPr>
        <w:t>,2</w:t>
      </w:r>
      <w:r w:rsidRPr="00376CC5">
        <w:t xml:space="preserve">, </w:t>
      </w:r>
      <w:r>
        <w:t>Sabrina Zequeira</w:t>
      </w:r>
      <w:r>
        <w:rPr>
          <w:vertAlign w:val="superscript"/>
        </w:rPr>
        <w:t>1</w:t>
      </w:r>
      <w:r w:rsidRPr="00376CC5">
        <w:t xml:space="preserve">, </w:t>
      </w:r>
      <w:r>
        <w:t>Alexandria S Senetra</w:t>
      </w:r>
      <w:r>
        <w:rPr>
          <w:vertAlign w:val="superscript"/>
        </w:rPr>
        <w:t>3</w:t>
      </w:r>
      <w:r>
        <w:t>, John Howard</w:t>
      </w:r>
      <w:r>
        <w:rPr>
          <w:vertAlign w:val="superscript"/>
        </w:rPr>
        <w:t>1</w:t>
      </w:r>
      <w:r>
        <w:t>, Abhisheak Sharma</w:t>
      </w:r>
      <w:r>
        <w:rPr>
          <w:vertAlign w:val="superscript"/>
        </w:rPr>
        <w:t>3,5</w:t>
      </w:r>
      <w:r>
        <w:t>, Christopher R McCurdy</w:t>
      </w:r>
      <w:r>
        <w:rPr>
          <w:vertAlign w:val="superscript"/>
        </w:rPr>
        <w:t>3,4,5</w:t>
      </w:r>
      <w:r>
        <w:t>, Jada Lewis</w:t>
      </w:r>
      <w:r>
        <w:rPr>
          <w:vertAlign w:val="superscript"/>
        </w:rPr>
        <w:t>1</w:t>
      </w:r>
      <w:r>
        <w:t>, Jennifer L Bizon</w:t>
      </w:r>
      <w:r>
        <w:rPr>
          <w:vertAlign w:val="superscript"/>
        </w:rPr>
        <w:t>1,2,5</w:t>
      </w:r>
      <w:r>
        <w:t>, Barry Setlow</w:t>
      </w:r>
      <w:r>
        <w:rPr>
          <w:vertAlign w:val="superscript"/>
        </w:rPr>
        <w:t>1,2,5*</w:t>
      </w:r>
    </w:p>
    <w:p w14:paraId="179327C0" w14:textId="77777777" w:rsidR="008C61B6" w:rsidRDefault="008C61B6" w:rsidP="008C61B6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University of Florida</w:t>
      </w:r>
      <w:r w:rsidRPr="00376CC5">
        <w:rPr>
          <w:rFonts w:cs="Times New Roman"/>
          <w:szCs w:val="24"/>
        </w:rPr>
        <w:t xml:space="preserve">, Department </w:t>
      </w:r>
      <w:r>
        <w:rPr>
          <w:rFonts w:cs="Times New Roman"/>
          <w:szCs w:val="24"/>
        </w:rPr>
        <w:t>of Neuroscience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Gainesville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FL, USA</w:t>
      </w:r>
    </w:p>
    <w:p w14:paraId="0368A833" w14:textId="77777777" w:rsidR="008C61B6" w:rsidRDefault="008C61B6" w:rsidP="008C61B6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University of Florida</w:t>
      </w:r>
      <w:r w:rsidRPr="00376CC5">
        <w:rPr>
          <w:rFonts w:cs="Times New Roman"/>
          <w:szCs w:val="24"/>
        </w:rPr>
        <w:t xml:space="preserve">, Department </w:t>
      </w:r>
      <w:r>
        <w:rPr>
          <w:rFonts w:cs="Times New Roman"/>
          <w:szCs w:val="24"/>
        </w:rPr>
        <w:t>of Psychiatr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Gainesville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FL, USA</w:t>
      </w:r>
    </w:p>
    <w:p w14:paraId="61096FE3" w14:textId="77777777" w:rsidR="008C61B6" w:rsidRDefault="008C61B6" w:rsidP="008C61B6">
      <w:pPr>
        <w:spacing w:after="0"/>
        <w:rPr>
          <w:rFonts w:cs="Times New Roman"/>
          <w:szCs w:val="24"/>
        </w:rPr>
      </w:pPr>
      <w:r w:rsidRPr="004706CD">
        <w:rPr>
          <w:rFonts w:cs="Times New Roman"/>
          <w:szCs w:val="24"/>
          <w:vertAlign w:val="superscript"/>
        </w:rPr>
        <w:t>3</w:t>
      </w:r>
      <w:r w:rsidRPr="004706CD">
        <w:rPr>
          <w:rFonts w:cs="Times New Roman"/>
          <w:szCs w:val="24"/>
        </w:rPr>
        <w:t>University</w:t>
      </w:r>
      <w:r>
        <w:rPr>
          <w:rFonts w:cs="Times New Roman"/>
          <w:szCs w:val="24"/>
        </w:rPr>
        <w:t xml:space="preserve"> of Florida</w:t>
      </w:r>
      <w:r w:rsidRPr="00376CC5">
        <w:rPr>
          <w:rFonts w:cs="Times New Roman"/>
          <w:szCs w:val="24"/>
        </w:rPr>
        <w:t xml:space="preserve">, Department </w:t>
      </w:r>
      <w:r>
        <w:rPr>
          <w:rFonts w:cs="Times New Roman"/>
          <w:szCs w:val="24"/>
        </w:rPr>
        <w:t>of Pharmaceutics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Gainesville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FL, USA</w:t>
      </w:r>
    </w:p>
    <w:p w14:paraId="42163C9E" w14:textId="77777777" w:rsidR="008C61B6" w:rsidRPr="007E1CE6" w:rsidRDefault="008C61B6" w:rsidP="008C61B6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>University of Florida</w:t>
      </w:r>
      <w:r w:rsidRPr="00376CC5">
        <w:rPr>
          <w:rFonts w:cs="Times New Roman"/>
          <w:szCs w:val="24"/>
        </w:rPr>
        <w:t xml:space="preserve">, Department </w:t>
      </w:r>
      <w:r>
        <w:rPr>
          <w:rFonts w:cs="Times New Roman"/>
          <w:szCs w:val="24"/>
        </w:rPr>
        <w:t>of Medicinal Chemistr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Gainesville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FL, USA</w:t>
      </w:r>
    </w:p>
    <w:p w14:paraId="6A205B7A" w14:textId="77777777" w:rsidR="008C61B6" w:rsidRPr="00376CC5" w:rsidRDefault="008C61B6" w:rsidP="008C61B6">
      <w:pPr>
        <w:spacing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5</w:t>
      </w:r>
      <w:r>
        <w:rPr>
          <w:rFonts w:cs="Times New Roman"/>
          <w:szCs w:val="24"/>
        </w:rPr>
        <w:t>University of Florida</w:t>
      </w:r>
      <w:r w:rsidRPr="00376CC5">
        <w:rPr>
          <w:rFonts w:cs="Times New Roman"/>
          <w:szCs w:val="24"/>
        </w:rPr>
        <w:t xml:space="preserve">, </w:t>
      </w:r>
      <w:r>
        <w:t>Center for Addiction Research and Education, Gainesville, FL, USA</w:t>
      </w:r>
    </w:p>
    <w:p w14:paraId="76624E9A" w14:textId="77777777" w:rsidR="008C61B6" w:rsidRDefault="008C61B6">
      <w:pPr>
        <w:rPr>
          <w:rFonts w:ascii="Times New Roman" w:hAnsi="Times New Roman" w:cs="Times New Roman"/>
          <w:sz w:val="24"/>
          <w:szCs w:val="24"/>
        </w:rPr>
      </w:pPr>
    </w:p>
    <w:p w14:paraId="346E70BE" w14:textId="77777777" w:rsidR="00D470F0" w:rsidRDefault="00D470F0">
      <w:pPr>
        <w:rPr>
          <w:rFonts w:ascii="Times New Roman" w:hAnsi="Times New Roman" w:cs="Times New Roman"/>
          <w:sz w:val="24"/>
          <w:szCs w:val="24"/>
        </w:rPr>
      </w:pPr>
    </w:p>
    <w:p w14:paraId="0BE7FA2D" w14:textId="17B01BF6" w:rsidR="00B3492D" w:rsidRDefault="000476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7A8E2E1" wp14:editId="1DC7DE83">
            <wp:extent cx="6200140" cy="65659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140" cy="656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7538F5" w14:textId="77777777" w:rsidR="00B3492D" w:rsidRDefault="00B3492D">
      <w:pPr>
        <w:rPr>
          <w:rFonts w:ascii="Times New Roman" w:hAnsi="Times New Roman" w:cs="Times New Roman"/>
          <w:sz w:val="24"/>
          <w:szCs w:val="24"/>
        </w:rPr>
      </w:pPr>
    </w:p>
    <w:p w14:paraId="0D849A66" w14:textId="7CF610BA" w:rsidR="008C61B6" w:rsidRDefault="008C61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 1: Representative chromatograms for </w:t>
      </w:r>
      <w:r>
        <w:rPr>
          <w:rFonts w:ascii="Calibri" w:hAnsi="Calibri" w:cs="Calibri"/>
          <w:sz w:val="24"/>
          <w:szCs w:val="24"/>
        </w:rPr>
        <w:t>Δ</w:t>
      </w:r>
      <w:r>
        <w:rPr>
          <w:rFonts w:ascii="Times New Roman" w:hAnsi="Times New Roman" w:cs="Times New Roman"/>
          <w:sz w:val="24"/>
          <w:szCs w:val="24"/>
        </w:rPr>
        <w:t xml:space="preserve">8THC, </w:t>
      </w:r>
      <w:r>
        <w:rPr>
          <w:rFonts w:ascii="Calibri" w:hAnsi="Calibri" w:cs="Calibri"/>
          <w:sz w:val="24"/>
          <w:szCs w:val="24"/>
        </w:rPr>
        <w:t>Δ</w:t>
      </w:r>
      <w:r>
        <w:rPr>
          <w:rFonts w:ascii="Times New Roman" w:hAnsi="Times New Roman" w:cs="Times New Roman"/>
          <w:sz w:val="24"/>
          <w:szCs w:val="24"/>
        </w:rPr>
        <w:t xml:space="preserve">9THC, </w:t>
      </w:r>
      <w:r>
        <w:rPr>
          <w:rFonts w:ascii="Calibri" w:hAnsi="Calibri" w:cs="Calibri"/>
          <w:sz w:val="24"/>
          <w:szCs w:val="24"/>
        </w:rPr>
        <w:t>Δ</w:t>
      </w:r>
      <w:r>
        <w:rPr>
          <w:rFonts w:ascii="Times New Roman" w:hAnsi="Times New Roman" w:cs="Times New Roman"/>
          <w:sz w:val="24"/>
          <w:szCs w:val="24"/>
        </w:rPr>
        <w:t xml:space="preserve">9THC-d3, 11-OH-THC, and 11-COOH-THC (A) blank plasma; (B) analytes spike in blank plasma (250 ng/mL) in positive ionization mode. </w:t>
      </w:r>
    </w:p>
    <w:p w14:paraId="3323F952" w14:textId="77777777" w:rsidR="008C61B6" w:rsidRDefault="008C61B6">
      <w:pPr>
        <w:rPr>
          <w:rFonts w:ascii="Times New Roman" w:hAnsi="Times New Roman" w:cs="Times New Roman"/>
          <w:sz w:val="24"/>
          <w:szCs w:val="24"/>
        </w:rPr>
      </w:pPr>
    </w:p>
    <w:p w14:paraId="6477E9C4" w14:textId="78B9800E" w:rsidR="00FF0739" w:rsidRDefault="00FF073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165" w:type="dxa"/>
        <w:tblLayout w:type="fixed"/>
        <w:tblLook w:val="04A0" w:firstRow="1" w:lastRow="0" w:firstColumn="1" w:lastColumn="0" w:noHBand="0" w:noVBand="1"/>
      </w:tblPr>
      <w:tblGrid>
        <w:gridCol w:w="1525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0476B2" w:rsidRPr="000476B2" w14:paraId="295270CF" w14:textId="77777777" w:rsidTr="006F60EC">
        <w:trPr>
          <w:trHeight w:val="290"/>
        </w:trPr>
        <w:tc>
          <w:tcPr>
            <w:tcW w:w="101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ED5B" w14:textId="12D7B7F9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0E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plemental Table 1: Accuracy and precision of the assay in mouse plasma and brain homogenate</w:t>
            </w:r>
          </w:p>
        </w:tc>
      </w:tr>
      <w:tr w:rsidR="000476B2" w:rsidRPr="000476B2" w14:paraId="4440C641" w14:textId="77777777" w:rsidTr="006F60EC">
        <w:trPr>
          <w:trHeight w:val="29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8A3E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Δ8THC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CA6395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B3D06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Brain Homogenate</w:t>
            </w:r>
          </w:p>
        </w:tc>
      </w:tr>
      <w:tr w:rsidR="006F60EC" w:rsidRPr="000476B2" w14:paraId="097A9212" w14:textId="77777777" w:rsidTr="006F60EC">
        <w:trPr>
          <w:trHeight w:val="29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027280" w14:textId="77777777" w:rsidR="000476B2" w:rsidRPr="000476B2" w:rsidRDefault="000476B2" w:rsidP="000476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EF4588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Intra-day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B529E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Inter-day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D3392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Intra-day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0160C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Inter-day</w:t>
            </w:r>
          </w:p>
        </w:tc>
      </w:tr>
      <w:tr w:rsidR="006F60EC" w:rsidRPr="000476B2" w14:paraId="56F12C2C" w14:textId="77777777" w:rsidTr="006F60EC">
        <w:trPr>
          <w:trHeight w:val="58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2697F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Concentration (ng/m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60661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Precision (%RSD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F7786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Accuracy (% Bias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94A09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Precision (%RSD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A2CEF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Accuracy (% Bias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ABBB8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Precision (%RSD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05517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Accuracy (% Bias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D25A1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Precision (%RSD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955E6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Accuracy (% Bias) </w:t>
            </w:r>
          </w:p>
        </w:tc>
      </w:tr>
      <w:tr w:rsidR="006F60EC" w:rsidRPr="000476B2" w14:paraId="002EC27F" w14:textId="77777777" w:rsidTr="006F60EC">
        <w:trPr>
          <w:trHeight w:val="29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8918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5A3F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1EE5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6.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0257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8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CAED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C1BC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28C2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3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5DAF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1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0027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6F60EC" w:rsidRPr="000476B2" w14:paraId="01B02EB9" w14:textId="77777777" w:rsidTr="006F60EC">
        <w:trPr>
          <w:trHeight w:val="29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2C06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7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AA44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AA86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12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BCE2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8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DFAA6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4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9642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7.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47A8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BE2B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2BB2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3.82</w:t>
            </w:r>
          </w:p>
        </w:tc>
      </w:tr>
      <w:tr w:rsidR="006F60EC" w:rsidRPr="000476B2" w14:paraId="168C42E6" w14:textId="77777777" w:rsidTr="006F60EC">
        <w:trPr>
          <w:trHeight w:val="29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27A0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25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1CB7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5F11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C6B3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8B5C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6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0317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4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6BD0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4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D7F7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EA8E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3.02</w:t>
            </w:r>
          </w:p>
        </w:tc>
      </w:tr>
      <w:tr w:rsidR="006F60EC" w:rsidRPr="000476B2" w14:paraId="1C60FCEC" w14:textId="77777777" w:rsidTr="006F60EC">
        <w:trPr>
          <w:trHeight w:val="29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27F4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20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9088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6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A9E3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6CAB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91B2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6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2EA1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D5F1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7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5757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5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87D0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6.93</w:t>
            </w:r>
          </w:p>
        </w:tc>
      </w:tr>
      <w:tr w:rsidR="000476B2" w:rsidRPr="000476B2" w14:paraId="063167DA" w14:textId="77777777" w:rsidTr="006F60EC">
        <w:trPr>
          <w:trHeight w:val="29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B2B7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Δ9THC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7BED2D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690E5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Brain Homogenate</w:t>
            </w:r>
          </w:p>
        </w:tc>
      </w:tr>
      <w:tr w:rsidR="006F60EC" w:rsidRPr="000476B2" w14:paraId="3106647D" w14:textId="77777777" w:rsidTr="006F60EC">
        <w:trPr>
          <w:trHeight w:val="29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9D4B0" w14:textId="77777777" w:rsidR="000476B2" w:rsidRPr="000476B2" w:rsidRDefault="000476B2" w:rsidP="000476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112A25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Intra-day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8AAEDA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Inter-day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6299C5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Intra-day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1D35D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Inter-day</w:t>
            </w:r>
          </w:p>
        </w:tc>
      </w:tr>
      <w:tr w:rsidR="006F60EC" w:rsidRPr="000476B2" w14:paraId="091C3884" w14:textId="77777777" w:rsidTr="006F60EC">
        <w:trPr>
          <w:trHeight w:val="58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9D0BF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Concentration (ng/m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A1835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Precision (%RSD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FADE1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Accuracy (% Bias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E57B1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Precision (%RSD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72207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Accuracy (% Bias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142C8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Precision (%RSD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BBD22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Accuracy (% Bias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3B052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Precision (%RSD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01401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Accuracy (% Bias) </w:t>
            </w:r>
          </w:p>
        </w:tc>
      </w:tr>
      <w:tr w:rsidR="006F60EC" w:rsidRPr="000476B2" w14:paraId="38DACA6A" w14:textId="77777777" w:rsidTr="006F60EC">
        <w:trPr>
          <w:trHeight w:val="29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E4BD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F6C3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50FC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3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AB96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7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83BD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1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D93A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6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71BF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4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608A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4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51CC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8.53</w:t>
            </w:r>
          </w:p>
        </w:tc>
      </w:tr>
      <w:tr w:rsidR="006F60EC" w:rsidRPr="000476B2" w14:paraId="792478BE" w14:textId="77777777" w:rsidTr="006F60EC">
        <w:trPr>
          <w:trHeight w:val="29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0D0A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7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0BE2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6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8903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FC7F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5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8E20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0A04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9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EB43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2F79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9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0F65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6F60EC" w:rsidRPr="000476B2" w14:paraId="013EAB0C" w14:textId="77777777" w:rsidTr="006F60EC">
        <w:trPr>
          <w:trHeight w:val="29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9162D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25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6748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1212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4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F902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6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8B9B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96E6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6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A402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5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D23E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0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758E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</w:tr>
      <w:tr w:rsidR="006F60EC" w:rsidRPr="000476B2" w14:paraId="27A8B5A3" w14:textId="77777777" w:rsidTr="006F60EC">
        <w:trPr>
          <w:trHeight w:val="29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9265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20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1EE2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A283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7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5056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4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B76E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6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B5AD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88F6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1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1A68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4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0E34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</w:tr>
      <w:tr w:rsidR="000476B2" w:rsidRPr="000476B2" w14:paraId="5E5CC946" w14:textId="77777777" w:rsidTr="006F60EC">
        <w:trPr>
          <w:trHeight w:val="29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F267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1-OH-THC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C1822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6AB77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Brain Homogenate</w:t>
            </w:r>
          </w:p>
        </w:tc>
      </w:tr>
      <w:tr w:rsidR="006F60EC" w:rsidRPr="000476B2" w14:paraId="6C7BBE1E" w14:textId="77777777" w:rsidTr="006F60EC">
        <w:trPr>
          <w:trHeight w:val="29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A2627D" w14:textId="77777777" w:rsidR="000476B2" w:rsidRPr="000476B2" w:rsidRDefault="000476B2" w:rsidP="000476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A92A00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Intra-day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BD44FA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Inter-day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BF1C7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Intra-day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4739A7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Inter-day</w:t>
            </w:r>
          </w:p>
        </w:tc>
      </w:tr>
      <w:tr w:rsidR="006F60EC" w:rsidRPr="000476B2" w14:paraId="5F70C4B0" w14:textId="77777777" w:rsidTr="006F60EC">
        <w:trPr>
          <w:trHeight w:val="58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967CD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Concentration (ng/m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01AAF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Precision (%RSD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850A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Accuracy (% Bias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8A5D4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Precision (%RSD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E7DA5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Accuracy (% Bias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715A9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Precision (%RSD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6AB77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Accuracy (% Bias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CE17A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Precision (%RSD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2D8B7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Accuracy (% Bias) </w:t>
            </w:r>
          </w:p>
        </w:tc>
      </w:tr>
      <w:tr w:rsidR="006F60EC" w:rsidRPr="000476B2" w14:paraId="2945BDFE" w14:textId="77777777" w:rsidTr="006F60EC">
        <w:trPr>
          <w:trHeight w:val="29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7679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ADF7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A471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2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3002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5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95F7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6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0B62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0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8299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0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F2CF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4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D720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9.47</w:t>
            </w:r>
          </w:p>
        </w:tc>
      </w:tr>
      <w:tr w:rsidR="006F60EC" w:rsidRPr="000476B2" w14:paraId="1761E214" w14:textId="77777777" w:rsidTr="006F60EC">
        <w:trPr>
          <w:trHeight w:val="29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8B2B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7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DEEA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6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9F3B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6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8DBF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C734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4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089B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FFBE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0944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4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6F75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</w:tr>
      <w:tr w:rsidR="006F60EC" w:rsidRPr="000476B2" w14:paraId="047CE0C0" w14:textId="77777777" w:rsidTr="006F60EC">
        <w:trPr>
          <w:trHeight w:val="29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D56F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25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AD7B3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3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8F5E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02D6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6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959F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D259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6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7526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8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2453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7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3ED3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3.29</w:t>
            </w:r>
          </w:p>
        </w:tc>
      </w:tr>
      <w:tr w:rsidR="006F60EC" w:rsidRPr="000476B2" w14:paraId="1ED24882" w14:textId="77777777" w:rsidTr="006F60EC">
        <w:trPr>
          <w:trHeight w:val="29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CCCA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20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2D35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4391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9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C826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6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35AC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6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AF1F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1579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4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A6C3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5E95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</w:tr>
      <w:tr w:rsidR="000476B2" w:rsidRPr="000476B2" w14:paraId="2EB2ECB6" w14:textId="77777777" w:rsidTr="006F60EC">
        <w:trPr>
          <w:trHeight w:val="29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568E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1-COOH-THC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94952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EB06C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Brain Homogenate</w:t>
            </w:r>
          </w:p>
        </w:tc>
      </w:tr>
      <w:tr w:rsidR="006F60EC" w:rsidRPr="000476B2" w14:paraId="5C2BF1B0" w14:textId="77777777" w:rsidTr="006F60EC">
        <w:trPr>
          <w:trHeight w:val="29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2FD4EA" w14:textId="77777777" w:rsidR="000476B2" w:rsidRPr="000476B2" w:rsidRDefault="000476B2" w:rsidP="000476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7E3D5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Intra-day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BC3F84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Inter-day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D7C53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Intra-day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76007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Inter-day</w:t>
            </w:r>
          </w:p>
        </w:tc>
      </w:tr>
      <w:tr w:rsidR="006F60EC" w:rsidRPr="000476B2" w14:paraId="3468A996" w14:textId="77777777" w:rsidTr="006F60EC">
        <w:trPr>
          <w:trHeight w:val="58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3E49A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Concentration (ng/m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59E7E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Precision (%RSD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E2A9A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Accuracy (% Bias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54644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Precision (%RSD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55CE6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Accuracy (% Bias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98DE5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Precision (%RSD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52F5B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Accuracy (% Bias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6937E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Precision (%RSD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54D06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 xml:space="preserve">Accuracy (% Bias) </w:t>
            </w:r>
          </w:p>
        </w:tc>
      </w:tr>
      <w:tr w:rsidR="006F60EC" w:rsidRPr="000476B2" w14:paraId="026A2168" w14:textId="77777777" w:rsidTr="006F60EC">
        <w:trPr>
          <w:trHeight w:val="29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A121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4D53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36EE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8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10C4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6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13E9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89EA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4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BFA8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6E5E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5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D9EC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</w:tr>
      <w:tr w:rsidR="006F60EC" w:rsidRPr="000476B2" w14:paraId="4266568D" w14:textId="77777777" w:rsidTr="006F60EC">
        <w:trPr>
          <w:trHeight w:val="29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5132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7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D0C6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3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EBBD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7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60CB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08E4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4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DD16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2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48B2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94E0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7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48C4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6.40</w:t>
            </w:r>
          </w:p>
        </w:tc>
      </w:tr>
      <w:tr w:rsidR="006F60EC" w:rsidRPr="000476B2" w14:paraId="1D41896A" w14:textId="77777777" w:rsidTr="006F60EC">
        <w:trPr>
          <w:trHeight w:val="29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46C5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25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F4D1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DC80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7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0DE4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5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B32E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5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ACE6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8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CE72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3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AB8E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7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2CA5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4.27</w:t>
            </w:r>
          </w:p>
        </w:tc>
      </w:tr>
      <w:tr w:rsidR="006F60EC" w:rsidRPr="000476B2" w14:paraId="6C703A6D" w14:textId="77777777" w:rsidTr="006F60EC">
        <w:trPr>
          <w:trHeight w:val="29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6851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20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F033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A945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0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A69D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3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BA1E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3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C5A7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4658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2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A464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5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7077" w14:textId="77777777" w:rsidR="000476B2" w:rsidRPr="000476B2" w:rsidRDefault="000476B2" w:rsidP="0004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476B2">
              <w:rPr>
                <w:rFonts w:ascii="Times New Roman" w:eastAsia="Times New Roman" w:hAnsi="Times New Roman" w:cs="Times New Roman"/>
                <w:color w:val="000000"/>
              </w:rPr>
              <w:t>-6.10</w:t>
            </w:r>
          </w:p>
        </w:tc>
      </w:tr>
    </w:tbl>
    <w:p w14:paraId="0EA3F802" w14:textId="77777777" w:rsidR="000476B2" w:rsidRPr="00B3492D" w:rsidRDefault="000476B2">
      <w:pPr>
        <w:rPr>
          <w:rFonts w:ascii="Times New Roman" w:hAnsi="Times New Roman" w:cs="Times New Roman"/>
          <w:sz w:val="24"/>
          <w:szCs w:val="24"/>
        </w:rPr>
      </w:pPr>
    </w:p>
    <w:sectPr w:rsidR="000476B2" w:rsidRPr="00B349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92D"/>
    <w:rsid w:val="000476B2"/>
    <w:rsid w:val="006E528F"/>
    <w:rsid w:val="006F60EC"/>
    <w:rsid w:val="007B4794"/>
    <w:rsid w:val="008C61B6"/>
    <w:rsid w:val="00974811"/>
    <w:rsid w:val="00AA3F5D"/>
    <w:rsid w:val="00B3492D"/>
    <w:rsid w:val="00BA2A96"/>
    <w:rsid w:val="00D470F0"/>
    <w:rsid w:val="00FF0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D99D0"/>
  <w15:chartTrackingRefBased/>
  <w15:docId w15:val="{27D1FDB0-7FDD-4696-A4BB-667D6D0C2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8C61B6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C61B6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C61B6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1B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C61B6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16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723942B89B15408C193A080D99051D" ma:contentTypeVersion="15" ma:contentTypeDescription="Create a new document." ma:contentTypeScope="" ma:versionID="1832debb1c12190f114487caa5d99dda">
  <xsd:schema xmlns:xsd="http://www.w3.org/2001/XMLSchema" xmlns:xs="http://www.w3.org/2001/XMLSchema" xmlns:p="http://schemas.microsoft.com/office/2006/metadata/properties" xmlns:ns3="f4f2bd0a-3764-4658-b4f2-3ec5978b4b5d" xmlns:ns4="cb3f2ea2-e026-4340-b551-d57a48b58ea5" targetNamespace="http://schemas.microsoft.com/office/2006/metadata/properties" ma:root="true" ma:fieldsID="b8de5852942717238306c7ab84da9ae3" ns3:_="" ns4:_="">
    <xsd:import namespace="f4f2bd0a-3764-4658-b4f2-3ec5978b4b5d"/>
    <xsd:import namespace="cb3f2ea2-e026-4340-b551-d57a48b58e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f2bd0a-3764-4658-b4f2-3ec5978b4b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3f2ea2-e026-4340-b551-d57a48b58ea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4f2bd0a-3764-4658-b4f2-3ec5978b4b5d" xsi:nil="true"/>
  </documentManagement>
</p:properties>
</file>

<file path=customXml/itemProps1.xml><?xml version="1.0" encoding="utf-8"?>
<ds:datastoreItem xmlns:ds="http://schemas.openxmlformats.org/officeDocument/2006/customXml" ds:itemID="{EC647B40-9080-4024-A275-6B0AFD0A36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f2bd0a-3764-4658-b4f2-3ec5978b4b5d"/>
    <ds:schemaRef ds:uri="cb3f2ea2-e026-4340-b551-d57a48b58e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A8A903-C48A-415E-B06A-96A7B5DABF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9910D0-9B9B-4FA3-8C0C-110076EF7D29}">
  <ds:schemaRefs>
    <ds:schemaRef ds:uri="http://schemas.microsoft.com/office/2006/metadata/properties"/>
    <ds:schemaRef ds:uri="http://schemas.microsoft.com/office/infopath/2007/PartnerControls"/>
    <ds:schemaRef ds:uri="f4f2bd0a-3764-4658-b4f2-3ec5978b4b5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Senetra</dc:creator>
  <cp:keywords/>
  <dc:description/>
  <cp:lastModifiedBy>Setlow,Barry</cp:lastModifiedBy>
  <cp:revision>2</cp:revision>
  <dcterms:created xsi:type="dcterms:W3CDTF">2023-07-19T17:38:00Z</dcterms:created>
  <dcterms:modified xsi:type="dcterms:W3CDTF">2023-07-19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723942B89B15408C193A080D99051D</vt:lpwstr>
  </property>
</Properties>
</file>